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4D1" w:rsidRDefault="00D124D1" w:rsidP="00D124D1">
      <w:pPr>
        <w:spacing w:line="480" w:lineRule="auto"/>
        <w:jc w:val="both"/>
        <w:rPr>
          <w:lang w:val="en-GB"/>
        </w:rPr>
      </w:pPr>
      <w:bookmarkStart w:id="0" w:name="_Hlk196837901"/>
      <w:r>
        <w:rPr>
          <w:b/>
          <w:bCs/>
          <w:color w:val="000000" w:themeColor="text1"/>
          <w:lang w:val="en-GB"/>
        </w:rPr>
        <w:t>Supplementary Material</w:t>
      </w:r>
    </w:p>
    <w:p w:rsidR="00D124D1" w:rsidRDefault="00D124D1" w:rsidP="00D124D1">
      <w:pPr>
        <w:spacing w:line="480" w:lineRule="auto"/>
        <w:jc w:val="both"/>
        <w:rPr>
          <w:lang w:val="en-GB"/>
        </w:rPr>
      </w:pPr>
      <w:r>
        <w:rPr>
          <w:color w:val="000000" w:themeColor="text1"/>
          <w:lang w:val="en-GB"/>
        </w:rPr>
        <w:t xml:space="preserve">Supplementary Figure 1.  Estimated trend of serum </w:t>
      </w:r>
      <w:r>
        <w:rPr>
          <w:color w:val="000000" w:themeColor="text1"/>
          <w:u w:color="FF0000"/>
          <w:lang w:val="en-GB"/>
        </w:rPr>
        <w:t xml:space="preserve">creatinine levels </w:t>
      </w:r>
      <w:r>
        <w:rPr>
          <w:color w:val="000000" w:themeColor="text1"/>
          <w:lang w:val="en-GB"/>
        </w:rPr>
        <w:t>during pregnancy in cases and controls. Shaded areas represent the 95% confidence intervals.</w:t>
      </w:r>
      <w:bookmarkEnd w:id="0"/>
    </w:p>
    <w:p w:rsidR="00D124D1" w:rsidRDefault="00D124D1" w:rsidP="00D124D1">
      <w:pPr>
        <w:pStyle w:val="Standard"/>
        <w:tabs>
          <w:tab w:val="left" w:pos="260"/>
          <w:tab w:val="left" w:pos="264"/>
        </w:tabs>
        <w:spacing w:after="240" w:line="480" w:lineRule="auto"/>
        <w:ind w:left="264" w:hanging="264"/>
        <w:jc w:val="both"/>
        <w:rPr>
          <w:lang w:val="en-GB"/>
        </w:rPr>
      </w:pPr>
      <w:bookmarkStart w:id="1" w:name="_GoBack"/>
      <w:bookmarkEnd w:id="1"/>
      <w:r>
        <w:rPr>
          <w:b/>
          <w:bCs/>
          <w:lang w:val="en-GB"/>
        </w:rPr>
        <w:t>Supplementary references:</w:t>
      </w:r>
    </w:p>
    <w:p w:rsidR="00D124D1" w:rsidRDefault="00D124D1" w:rsidP="00D124D1">
      <w:pPr>
        <w:pStyle w:val="Standard"/>
        <w:tabs>
          <w:tab w:val="left" w:pos="260"/>
          <w:tab w:val="left" w:pos="264"/>
        </w:tabs>
        <w:spacing w:after="240" w:line="480" w:lineRule="auto"/>
        <w:ind w:left="264" w:hanging="264"/>
        <w:jc w:val="both"/>
        <w:rPr>
          <w:lang w:val="en-GB"/>
        </w:rPr>
      </w:pPr>
      <w:r>
        <w:rPr>
          <w:lang w:val="en-GB"/>
        </w:rPr>
        <w:t xml:space="preserve">S1. </w:t>
      </w:r>
      <w:proofErr w:type="gramStart"/>
      <w:r>
        <w:rPr>
          <w:lang w:val="en-GB"/>
        </w:rPr>
        <w:t>WHO</w:t>
      </w:r>
      <w:proofErr w:type="gramEnd"/>
      <w:r>
        <w:rPr>
          <w:lang w:val="en-GB"/>
        </w:rPr>
        <w:t xml:space="preserve"> Recommendations for Prevention and Treatment of Pre-Eclampsia and Eclampsia. Geneva: World Health Organization; 2011. PMID: 23741776.</w:t>
      </w:r>
    </w:p>
    <w:p w:rsidR="005B189B" w:rsidRDefault="005B189B"/>
    <w:sectPr w:rsidR="005B1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4D1"/>
    <w:rsid w:val="00000B2B"/>
    <w:rsid w:val="00000EFD"/>
    <w:rsid w:val="00003EDF"/>
    <w:rsid w:val="000115DA"/>
    <w:rsid w:val="00011DB7"/>
    <w:rsid w:val="000163B4"/>
    <w:rsid w:val="00025A00"/>
    <w:rsid w:val="000439EB"/>
    <w:rsid w:val="000454E5"/>
    <w:rsid w:val="000465E5"/>
    <w:rsid w:val="000504F9"/>
    <w:rsid w:val="0005580B"/>
    <w:rsid w:val="0006037A"/>
    <w:rsid w:val="00063D28"/>
    <w:rsid w:val="00064117"/>
    <w:rsid w:val="0006651D"/>
    <w:rsid w:val="00075F91"/>
    <w:rsid w:val="00076523"/>
    <w:rsid w:val="000806FB"/>
    <w:rsid w:val="00080AE4"/>
    <w:rsid w:val="00083A3A"/>
    <w:rsid w:val="00086B99"/>
    <w:rsid w:val="00094F68"/>
    <w:rsid w:val="000A0D8C"/>
    <w:rsid w:val="000A103E"/>
    <w:rsid w:val="000A41DA"/>
    <w:rsid w:val="000A5BE9"/>
    <w:rsid w:val="000B20A0"/>
    <w:rsid w:val="000C3EEC"/>
    <w:rsid w:val="000C716B"/>
    <w:rsid w:val="000C71C8"/>
    <w:rsid w:val="000D2890"/>
    <w:rsid w:val="000D5069"/>
    <w:rsid w:val="000E1356"/>
    <w:rsid w:val="000E329F"/>
    <w:rsid w:val="000E7198"/>
    <w:rsid w:val="000E781A"/>
    <w:rsid w:val="00103197"/>
    <w:rsid w:val="001202FF"/>
    <w:rsid w:val="00122D91"/>
    <w:rsid w:val="00124753"/>
    <w:rsid w:val="001342B1"/>
    <w:rsid w:val="0014086C"/>
    <w:rsid w:val="001471EB"/>
    <w:rsid w:val="0016465D"/>
    <w:rsid w:val="00174B9D"/>
    <w:rsid w:val="00175F9E"/>
    <w:rsid w:val="001812BC"/>
    <w:rsid w:val="00184A8B"/>
    <w:rsid w:val="00184C30"/>
    <w:rsid w:val="00190C42"/>
    <w:rsid w:val="00193759"/>
    <w:rsid w:val="0019429C"/>
    <w:rsid w:val="0019742B"/>
    <w:rsid w:val="001A12F5"/>
    <w:rsid w:val="001A2500"/>
    <w:rsid w:val="001C025A"/>
    <w:rsid w:val="001C1A3A"/>
    <w:rsid w:val="001C220A"/>
    <w:rsid w:val="001C64D9"/>
    <w:rsid w:val="001C70A2"/>
    <w:rsid w:val="001C71D7"/>
    <w:rsid w:val="001C7330"/>
    <w:rsid w:val="001D16EA"/>
    <w:rsid w:val="001D19F4"/>
    <w:rsid w:val="001D2593"/>
    <w:rsid w:val="001E25E0"/>
    <w:rsid w:val="001F37DD"/>
    <w:rsid w:val="001F396A"/>
    <w:rsid w:val="001F3B0E"/>
    <w:rsid w:val="001F5122"/>
    <w:rsid w:val="001F7E2E"/>
    <w:rsid w:val="00200826"/>
    <w:rsid w:val="0020622C"/>
    <w:rsid w:val="002072F0"/>
    <w:rsid w:val="00211082"/>
    <w:rsid w:val="00212EF7"/>
    <w:rsid w:val="002214B9"/>
    <w:rsid w:val="00221E7A"/>
    <w:rsid w:val="00221F72"/>
    <w:rsid w:val="00224575"/>
    <w:rsid w:val="00225F11"/>
    <w:rsid w:val="002327F2"/>
    <w:rsid w:val="00243B25"/>
    <w:rsid w:val="00257825"/>
    <w:rsid w:val="002734B9"/>
    <w:rsid w:val="0027703D"/>
    <w:rsid w:val="00282C3F"/>
    <w:rsid w:val="00282E1D"/>
    <w:rsid w:val="00290287"/>
    <w:rsid w:val="00292C55"/>
    <w:rsid w:val="002931DE"/>
    <w:rsid w:val="002A2749"/>
    <w:rsid w:val="002B104C"/>
    <w:rsid w:val="002B3453"/>
    <w:rsid w:val="002C581C"/>
    <w:rsid w:val="002D1D8B"/>
    <w:rsid w:val="002D371E"/>
    <w:rsid w:val="002D6943"/>
    <w:rsid w:val="002E2E87"/>
    <w:rsid w:val="002F02A5"/>
    <w:rsid w:val="002F423F"/>
    <w:rsid w:val="00322A82"/>
    <w:rsid w:val="00322DBB"/>
    <w:rsid w:val="00327CF6"/>
    <w:rsid w:val="003522A1"/>
    <w:rsid w:val="003566F0"/>
    <w:rsid w:val="00357035"/>
    <w:rsid w:val="00360D0C"/>
    <w:rsid w:val="003616E2"/>
    <w:rsid w:val="00362798"/>
    <w:rsid w:val="00370B26"/>
    <w:rsid w:val="0038183E"/>
    <w:rsid w:val="00381983"/>
    <w:rsid w:val="003852B6"/>
    <w:rsid w:val="0039050E"/>
    <w:rsid w:val="00391043"/>
    <w:rsid w:val="003966F7"/>
    <w:rsid w:val="003A2E9F"/>
    <w:rsid w:val="003A3B74"/>
    <w:rsid w:val="003A4A58"/>
    <w:rsid w:val="003D2102"/>
    <w:rsid w:val="003D2F14"/>
    <w:rsid w:val="003D583B"/>
    <w:rsid w:val="003E0D8A"/>
    <w:rsid w:val="003F23E1"/>
    <w:rsid w:val="003F5D76"/>
    <w:rsid w:val="00402DF2"/>
    <w:rsid w:val="004063E5"/>
    <w:rsid w:val="004329B0"/>
    <w:rsid w:val="0043391A"/>
    <w:rsid w:val="00437043"/>
    <w:rsid w:val="004422DF"/>
    <w:rsid w:val="00444674"/>
    <w:rsid w:val="00450B99"/>
    <w:rsid w:val="004669DE"/>
    <w:rsid w:val="00482866"/>
    <w:rsid w:val="004912BD"/>
    <w:rsid w:val="004A0FD2"/>
    <w:rsid w:val="004B3EFD"/>
    <w:rsid w:val="004C1B70"/>
    <w:rsid w:val="004C5323"/>
    <w:rsid w:val="004D0832"/>
    <w:rsid w:val="004E20D8"/>
    <w:rsid w:val="004F6AD7"/>
    <w:rsid w:val="0050320D"/>
    <w:rsid w:val="00503799"/>
    <w:rsid w:val="00517512"/>
    <w:rsid w:val="00523588"/>
    <w:rsid w:val="005409F9"/>
    <w:rsid w:val="00543924"/>
    <w:rsid w:val="00552CFD"/>
    <w:rsid w:val="00556FC4"/>
    <w:rsid w:val="00560BD7"/>
    <w:rsid w:val="00561749"/>
    <w:rsid w:val="00565F92"/>
    <w:rsid w:val="00574C3F"/>
    <w:rsid w:val="00574CDA"/>
    <w:rsid w:val="00576CAE"/>
    <w:rsid w:val="00577D30"/>
    <w:rsid w:val="00586173"/>
    <w:rsid w:val="00590F21"/>
    <w:rsid w:val="00596BC4"/>
    <w:rsid w:val="005A2F4E"/>
    <w:rsid w:val="005B189B"/>
    <w:rsid w:val="005B5AD6"/>
    <w:rsid w:val="005B5CEA"/>
    <w:rsid w:val="005B7E3F"/>
    <w:rsid w:val="005C1136"/>
    <w:rsid w:val="005C150B"/>
    <w:rsid w:val="005C4627"/>
    <w:rsid w:val="005D1A42"/>
    <w:rsid w:val="005E2ECD"/>
    <w:rsid w:val="005F1BD6"/>
    <w:rsid w:val="005F1EB0"/>
    <w:rsid w:val="005F3025"/>
    <w:rsid w:val="005F3C59"/>
    <w:rsid w:val="005F49CF"/>
    <w:rsid w:val="005F6A73"/>
    <w:rsid w:val="005F7E7E"/>
    <w:rsid w:val="00601539"/>
    <w:rsid w:val="006041E6"/>
    <w:rsid w:val="006072B0"/>
    <w:rsid w:val="006073F3"/>
    <w:rsid w:val="00613CCC"/>
    <w:rsid w:val="006174F5"/>
    <w:rsid w:val="00621093"/>
    <w:rsid w:val="00625DDA"/>
    <w:rsid w:val="00626C8A"/>
    <w:rsid w:val="00630401"/>
    <w:rsid w:val="0064045D"/>
    <w:rsid w:val="006451CA"/>
    <w:rsid w:val="00652F78"/>
    <w:rsid w:val="00662CDC"/>
    <w:rsid w:val="006656D5"/>
    <w:rsid w:val="00667B45"/>
    <w:rsid w:val="0067123B"/>
    <w:rsid w:val="0067580D"/>
    <w:rsid w:val="00677654"/>
    <w:rsid w:val="00680080"/>
    <w:rsid w:val="00682495"/>
    <w:rsid w:val="006A6D10"/>
    <w:rsid w:val="006B0B6C"/>
    <w:rsid w:val="006C0E8B"/>
    <w:rsid w:val="006C2A7A"/>
    <w:rsid w:val="006C6DE5"/>
    <w:rsid w:val="006D4696"/>
    <w:rsid w:val="006D547B"/>
    <w:rsid w:val="006D6B97"/>
    <w:rsid w:val="006E6DD6"/>
    <w:rsid w:val="007117EB"/>
    <w:rsid w:val="0071639B"/>
    <w:rsid w:val="00720CCF"/>
    <w:rsid w:val="007230F3"/>
    <w:rsid w:val="00726301"/>
    <w:rsid w:val="0073686E"/>
    <w:rsid w:val="00747B2E"/>
    <w:rsid w:val="00771618"/>
    <w:rsid w:val="00776185"/>
    <w:rsid w:val="007817E9"/>
    <w:rsid w:val="007834AC"/>
    <w:rsid w:val="007864E8"/>
    <w:rsid w:val="00796AEB"/>
    <w:rsid w:val="007B449E"/>
    <w:rsid w:val="007B6750"/>
    <w:rsid w:val="007C07C6"/>
    <w:rsid w:val="007C0F08"/>
    <w:rsid w:val="007C196F"/>
    <w:rsid w:val="007C2E73"/>
    <w:rsid w:val="007D4F00"/>
    <w:rsid w:val="007E405B"/>
    <w:rsid w:val="007E5EE0"/>
    <w:rsid w:val="007E6467"/>
    <w:rsid w:val="007F1328"/>
    <w:rsid w:val="00807385"/>
    <w:rsid w:val="008225F4"/>
    <w:rsid w:val="008302EC"/>
    <w:rsid w:val="00835D5D"/>
    <w:rsid w:val="008378A1"/>
    <w:rsid w:val="00845363"/>
    <w:rsid w:val="0085211F"/>
    <w:rsid w:val="0085276A"/>
    <w:rsid w:val="00860FF1"/>
    <w:rsid w:val="00862490"/>
    <w:rsid w:val="00863C26"/>
    <w:rsid w:val="00877E24"/>
    <w:rsid w:val="00893D14"/>
    <w:rsid w:val="008A1F1E"/>
    <w:rsid w:val="008C28EC"/>
    <w:rsid w:val="008C2C1A"/>
    <w:rsid w:val="008C79EC"/>
    <w:rsid w:val="008D5CB9"/>
    <w:rsid w:val="008E033F"/>
    <w:rsid w:val="008E3036"/>
    <w:rsid w:val="008E58C1"/>
    <w:rsid w:val="008F0981"/>
    <w:rsid w:val="008F56F0"/>
    <w:rsid w:val="0090119A"/>
    <w:rsid w:val="0091240A"/>
    <w:rsid w:val="009169BF"/>
    <w:rsid w:val="00920C47"/>
    <w:rsid w:val="009329E7"/>
    <w:rsid w:val="009352D7"/>
    <w:rsid w:val="00944776"/>
    <w:rsid w:val="009705FE"/>
    <w:rsid w:val="0097654E"/>
    <w:rsid w:val="00983CB3"/>
    <w:rsid w:val="009923B0"/>
    <w:rsid w:val="00997E9B"/>
    <w:rsid w:val="009D0839"/>
    <w:rsid w:val="009E46CD"/>
    <w:rsid w:val="00A06362"/>
    <w:rsid w:val="00A12FFF"/>
    <w:rsid w:val="00A1452C"/>
    <w:rsid w:val="00A17881"/>
    <w:rsid w:val="00A23F16"/>
    <w:rsid w:val="00A36F21"/>
    <w:rsid w:val="00A51B98"/>
    <w:rsid w:val="00A6267D"/>
    <w:rsid w:val="00A677F0"/>
    <w:rsid w:val="00A819D7"/>
    <w:rsid w:val="00A92E4D"/>
    <w:rsid w:val="00AA362C"/>
    <w:rsid w:val="00AA519D"/>
    <w:rsid w:val="00AB7903"/>
    <w:rsid w:val="00AC2737"/>
    <w:rsid w:val="00AC644B"/>
    <w:rsid w:val="00AD2D21"/>
    <w:rsid w:val="00AD54D3"/>
    <w:rsid w:val="00AD714D"/>
    <w:rsid w:val="00AD77E9"/>
    <w:rsid w:val="00AE3899"/>
    <w:rsid w:val="00AF16F3"/>
    <w:rsid w:val="00AF3DA4"/>
    <w:rsid w:val="00AF640D"/>
    <w:rsid w:val="00B028C2"/>
    <w:rsid w:val="00B041CB"/>
    <w:rsid w:val="00B050DC"/>
    <w:rsid w:val="00B075BF"/>
    <w:rsid w:val="00B159C9"/>
    <w:rsid w:val="00B24B8E"/>
    <w:rsid w:val="00B337D8"/>
    <w:rsid w:val="00B4721E"/>
    <w:rsid w:val="00B472B2"/>
    <w:rsid w:val="00B52480"/>
    <w:rsid w:val="00B570C1"/>
    <w:rsid w:val="00B624DA"/>
    <w:rsid w:val="00B66F2A"/>
    <w:rsid w:val="00B80411"/>
    <w:rsid w:val="00B844F6"/>
    <w:rsid w:val="00B96425"/>
    <w:rsid w:val="00BA02E8"/>
    <w:rsid w:val="00BB09F3"/>
    <w:rsid w:val="00BB198A"/>
    <w:rsid w:val="00BC0289"/>
    <w:rsid w:val="00BC08FC"/>
    <w:rsid w:val="00BC262A"/>
    <w:rsid w:val="00BD1ED8"/>
    <w:rsid w:val="00BD43C2"/>
    <w:rsid w:val="00BD5CD6"/>
    <w:rsid w:val="00BD7A91"/>
    <w:rsid w:val="00BF1BCC"/>
    <w:rsid w:val="00BF500D"/>
    <w:rsid w:val="00BF5E08"/>
    <w:rsid w:val="00C03D06"/>
    <w:rsid w:val="00C06316"/>
    <w:rsid w:val="00C072DC"/>
    <w:rsid w:val="00C16568"/>
    <w:rsid w:val="00C2202A"/>
    <w:rsid w:val="00C23685"/>
    <w:rsid w:val="00C254A9"/>
    <w:rsid w:val="00C31DC0"/>
    <w:rsid w:val="00C430CD"/>
    <w:rsid w:val="00C72AC6"/>
    <w:rsid w:val="00C76679"/>
    <w:rsid w:val="00C76834"/>
    <w:rsid w:val="00C778D3"/>
    <w:rsid w:val="00C77C9F"/>
    <w:rsid w:val="00C8099D"/>
    <w:rsid w:val="00C81E30"/>
    <w:rsid w:val="00C8590E"/>
    <w:rsid w:val="00C910F5"/>
    <w:rsid w:val="00CA14E6"/>
    <w:rsid w:val="00CA51CF"/>
    <w:rsid w:val="00CC0437"/>
    <w:rsid w:val="00CC0F53"/>
    <w:rsid w:val="00CC1D8B"/>
    <w:rsid w:val="00CF06CE"/>
    <w:rsid w:val="00CF2A13"/>
    <w:rsid w:val="00CF45A8"/>
    <w:rsid w:val="00D02A91"/>
    <w:rsid w:val="00D124D1"/>
    <w:rsid w:val="00D252E5"/>
    <w:rsid w:val="00D25444"/>
    <w:rsid w:val="00D25BBB"/>
    <w:rsid w:val="00D37945"/>
    <w:rsid w:val="00D710D7"/>
    <w:rsid w:val="00D720DE"/>
    <w:rsid w:val="00D74CA0"/>
    <w:rsid w:val="00D7604D"/>
    <w:rsid w:val="00D76062"/>
    <w:rsid w:val="00D77899"/>
    <w:rsid w:val="00D8137B"/>
    <w:rsid w:val="00D853F8"/>
    <w:rsid w:val="00D90D71"/>
    <w:rsid w:val="00D97CC4"/>
    <w:rsid w:val="00D97CC9"/>
    <w:rsid w:val="00DA20FE"/>
    <w:rsid w:val="00DA5BCB"/>
    <w:rsid w:val="00DB43AF"/>
    <w:rsid w:val="00DB63BA"/>
    <w:rsid w:val="00DC03E9"/>
    <w:rsid w:val="00DC2C46"/>
    <w:rsid w:val="00DD01B6"/>
    <w:rsid w:val="00DD64B1"/>
    <w:rsid w:val="00DD69C6"/>
    <w:rsid w:val="00E04CE3"/>
    <w:rsid w:val="00E147D0"/>
    <w:rsid w:val="00E154D7"/>
    <w:rsid w:val="00E27704"/>
    <w:rsid w:val="00E365C2"/>
    <w:rsid w:val="00E461E2"/>
    <w:rsid w:val="00E5364F"/>
    <w:rsid w:val="00E53FE1"/>
    <w:rsid w:val="00E64F75"/>
    <w:rsid w:val="00E67589"/>
    <w:rsid w:val="00E67F63"/>
    <w:rsid w:val="00E7172F"/>
    <w:rsid w:val="00E96398"/>
    <w:rsid w:val="00EA09B6"/>
    <w:rsid w:val="00EA3C87"/>
    <w:rsid w:val="00EA49C1"/>
    <w:rsid w:val="00EA5B4D"/>
    <w:rsid w:val="00EC0EB0"/>
    <w:rsid w:val="00ED3E29"/>
    <w:rsid w:val="00ED7720"/>
    <w:rsid w:val="00EE1CDC"/>
    <w:rsid w:val="00EE25F3"/>
    <w:rsid w:val="00EE4135"/>
    <w:rsid w:val="00EF00E2"/>
    <w:rsid w:val="00EF1D19"/>
    <w:rsid w:val="00EF4729"/>
    <w:rsid w:val="00F136B4"/>
    <w:rsid w:val="00F403CB"/>
    <w:rsid w:val="00F43BFF"/>
    <w:rsid w:val="00F51699"/>
    <w:rsid w:val="00F70B1B"/>
    <w:rsid w:val="00F80ADD"/>
    <w:rsid w:val="00F960D9"/>
    <w:rsid w:val="00F97E92"/>
    <w:rsid w:val="00FA6276"/>
    <w:rsid w:val="00FB4B8B"/>
    <w:rsid w:val="00FB4C0B"/>
    <w:rsid w:val="00FD28B0"/>
    <w:rsid w:val="00FD5ECE"/>
    <w:rsid w:val="00FE4309"/>
    <w:rsid w:val="00FF017D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84F442-FD1A-41AD-90F9-BA8FAB0F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D124D1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  <w:lang w:val="en-U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>HP Inc.</Company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elix Sindhuja Jawahar</dc:creator>
  <cp:keywords/>
  <dc:description/>
  <cp:lastModifiedBy>Francis Felix Sindhuja Jawahar</cp:lastModifiedBy>
  <cp:revision>1</cp:revision>
  <dcterms:created xsi:type="dcterms:W3CDTF">2025-06-10T13:34:00Z</dcterms:created>
  <dcterms:modified xsi:type="dcterms:W3CDTF">2025-06-10T13:36:00Z</dcterms:modified>
</cp:coreProperties>
</file>